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63" w:type="dxa"/>
        <w:tblLayout w:type="fixed"/>
        <w:tblLook w:val="04A0" w:firstRow="1" w:lastRow="0" w:firstColumn="1" w:lastColumn="0" w:noHBand="0" w:noVBand="1"/>
      </w:tblPr>
      <w:tblGrid>
        <w:gridCol w:w="3686"/>
        <w:gridCol w:w="1701"/>
        <w:gridCol w:w="1842"/>
        <w:gridCol w:w="1134"/>
      </w:tblGrid>
      <w:tr w:rsidR="00BC62D5" w:rsidRPr="000F30A8" w14:paraId="53962496" w14:textId="77777777" w:rsidTr="0037162B">
        <w:trPr>
          <w:trHeight w:val="397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14E7B" w14:textId="77777777" w:rsidR="00BC62D5" w:rsidRPr="000F30A8" w:rsidRDefault="00BC62D5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C92D6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9E087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76B24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BC62D5" w:rsidRPr="000F30A8" w14:paraId="29957E3D" w14:textId="77777777" w:rsidTr="0037162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6688" w14:textId="77777777" w:rsidR="00BC62D5" w:rsidRPr="000F30A8" w:rsidRDefault="00BC62D5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MAQ score round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59A8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44B3D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0.01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o </w:t>
            </w: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B72865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BC62D5" w:rsidRPr="000F30A8" w14:paraId="04FD92D9" w14:textId="77777777" w:rsidTr="0037162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B1F0" w14:textId="77777777" w:rsidR="00BC62D5" w:rsidRPr="000F30A8" w:rsidRDefault="00BC62D5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DP per capi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44D7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B0C138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0.00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o </w:t>
            </w: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3F18EBC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5</w:t>
            </w:r>
          </w:p>
        </w:tc>
      </w:tr>
      <w:tr w:rsidR="00BC62D5" w:rsidRPr="000F30A8" w14:paraId="2C10CD03" w14:textId="77777777" w:rsidTr="0037162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4C6D" w14:textId="77777777" w:rsidR="00BC62D5" w:rsidRPr="000F30A8" w:rsidRDefault="00BC62D5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uman development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B0EA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6.30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FEC724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7.443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o </w:t>
            </w: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5.1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2A8A84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BC62D5" w:rsidRPr="000F30A8" w14:paraId="60C6716E" w14:textId="77777777" w:rsidTr="0037162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A483" w14:textId="77777777" w:rsidR="00BC62D5" w:rsidRPr="000F30A8" w:rsidRDefault="00BC62D5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ini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06D0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5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732F81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.241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o </w:t>
            </w: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7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F24ED0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BC62D5" w:rsidRPr="000F30A8" w14:paraId="1331E53A" w14:textId="77777777" w:rsidTr="0037162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6A25" w14:textId="77777777" w:rsidR="00BC62D5" w:rsidRPr="000F30A8" w:rsidRDefault="00BC62D5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 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D779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45021E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0.02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o </w:t>
            </w: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6F0579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8</w:t>
            </w:r>
          </w:p>
        </w:tc>
      </w:tr>
      <w:tr w:rsidR="00BC62D5" w:rsidRPr="000F30A8" w14:paraId="5403FB41" w14:textId="77777777" w:rsidTr="0037162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959E" w14:textId="77777777" w:rsidR="00BC62D5" w:rsidRPr="000F30A8" w:rsidRDefault="00BC62D5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are of population ur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CD66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6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77BDC3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0.500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o </w:t>
            </w: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B7B768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BC62D5" w:rsidRPr="000F30A8" w14:paraId="250EB32D" w14:textId="77777777" w:rsidTr="0037162B">
        <w:trPr>
          <w:trHeight w:val="397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ACAB9" w14:textId="77777777" w:rsidR="00BC62D5" w:rsidRPr="000F30A8" w:rsidRDefault="00BC62D5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are of population under 5 year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FFA70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6.15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C795B8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12.36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o </w:t>
            </w: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5C79794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2</w:t>
            </w:r>
          </w:p>
        </w:tc>
      </w:tr>
      <w:tr w:rsidR="00BC62D5" w:rsidRPr="000F30A8" w14:paraId="760C22B9" w14:textId="77777777" w:rsidTr="0037162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C97D8" w14:textId="77777777" w:rsidR="00BC62D5" w:rsidRPr="000F30A8" w:rsidRDefault="00BC62D5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are of population over 60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A12C8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5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F7048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1.45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o </w:t>
            </w: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36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D323AB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37</w:t>
            </w:r>
          </w:p>
        </w:tc>
      </w:tr>
      <w:tr w:rsidR="00BC62D5" w:rsidRPr="000F30A8" w14:paraId="1BE85F87" w14:textId="77777777" w:rsidTr="0037162B">
        <w:trPr>
          <w:trHeight w:val="39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F79C" w14:textId="77777777" w:rsidR="00BC62D5" w:rsidRPr="000F30A8" w:rsidRDefault="00BC62D5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-squar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04CD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8D9E2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5B696E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BC62D5" w:rsidRPr="000F30A8" w14:paraId="00B30ED9" w14:textId="77777777" w:rsidTr="0037162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58B38" w14:textId="77777777" w:rsidR="00BC62D5" w:rsidRPr="000F30A8" w:rsidRDefault="00BC62D5" w:rsidP="0037162B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ber of municipali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AC0A1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30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71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CBFCD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F6D0BE" w14:textId="77777777" w:rsidR="00BC62D5" w:rsidRPr="000F30A8" w:rsidRDefault="00BC62D5" w:rsidP="00371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04D5E31" w14:textId="77777777" w:rsidR="008C53A0" w:rsidRDefault="008C53A0">
      <w:bookmarkStart w:id="0" w:name="_GoBack"/>
      <w:bookmarkEnd w:id="0"/>
    </w:p>
    <w:sectPr w:rsidR="008C53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2D5"/>
    <w:rsid w:val="008C53A0"/>
    <w:rsid w:val="00BC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11396"/>
  <w15:chartTrackingRefBased/>
  <w15:docId w15:val="{E83CE8F8-08CD-4394-9D1D-EF1E7B976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62D5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86832DED77B643AB1373DBAB76B98D" ma:contentTypeVersion="16" ma:contentTypeDescription="Create a new document." ma:contentTypeScope="" ma:versionID="d26824113cb225b4b55227a8ea50e1c0">
  <xsd:schema xmlns:xsd="http://www.w3.org/2001/XMLSchema" xmlns:xs="http://www.w3.org/2001/XMLSchema" xmlns:p="http://schemas.microsoft.com/office/2006/metadata/properties" xmlns:ns3="6a164dda-3779-4169-b957-e287451f6523" xmlns:ns4="ad0edad4-00d0-4dad-8fb7-dc265b9403a5" xmlns:ns5="99582213-21ca-4797-abeb-ca3cf46d1094" targetNamespace="http://schemas.microsoft.com/office/2006/metadata/properties" ma:root="true" ma:fieldsID="4f861867f88bab089c92670a2ee6783c" ns3:_="" ns4:_="" ns5:_="">
    <xsd:import namespace="6a164dda-3779-4169-b957-e287451f6523"/>
    <xsd:import namespace="ad0edad4-00d0-4dad-8fb7-dc265b9403a5"/>
    <xsd:import namespace="99582213-21ca-4797-abeb-ca3cf46d1094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5:SharedWithUsers" minOccurs="0"/>
                <xsd:element ref="ns5:SharedWithDetails" minOccurs="0"/>
                <xsd:element ref="ns5:SharingHintHash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edad4-00d0-4dad-8fb7-dc265b940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82213-21ca-4797-abeb-ca3cf46d1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Props1.xml><?xml version="1.0" encoding="utf-8"?>
<ds:datastoreItem xmlns:ds="http://schemas.openxmlformats.org/officeDocument/2006/customXml" ds:itemID="{0711A37A-934A-49C1-BA07-768ECE5C56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ad0edad4-00d0-4dad-8fb7-dc265b9403a5"/>
    <ds:schemaRef ds:uri="99582213-21ca-4797-abeb-ca3cf46d1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82CDF7-8388-4933-890D-062A5368CE9C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4337224C-7B61-4E33-940E-4A946B18565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ED5A951-EB3E-4CDB-91D7-93EC2BFE6152}">
  <ds:schemaRefs>
    <ds:schemaRef ds:uri="http://www.w3.org/XML/1998/namespace"/>
    <ds:schemaRef ds:uri="http://schemas.openxmlformats.org/package/2006/metadata/core-properties"/>
    <ds:schemaRef ds:uri="6a164dda-3779-4169-b957-e287451f6523"/>
    <ds:schemaRef ds:uri="http://schemas.microsoft.com/office/2006/documentManagement/types"/>
    <ds:schemaRef ds:uri="http://purl.org/dc/terms/"/>
    <ds:schemaRef ds:uri="http://schemas.microsoft.com/office/infopath/2007/PartnerControls"/>
    <ds:schemaRef ds:uri="99582213-21ca-4797-abeb-ca3cf46d1094"/>
    <ds:schemaRef ds:uri="http://purl.org/dc/dcmitype/"/>
    <ds:schemaRef ds:uri="ad0edad4-00d0-4dad-8fb7-dc265b9403a5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owell-Jackson</dc:creator>
  <cp:keywords/>
  <dc:description/>
  <cp:lastModifiedBy>Timothy Powell-Jackson</cp:lastModifiedBy>
  <cp:revision>1</cp:revision>
  <dcterms:created xsi:type="dcterms:W3CDTF">2022-03-16T08:38:00Z</dcterms:created>
  <dcterms:modified xsi:type="dcterms:W3CDTF">2022-03-16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86832DED77B643AB1373DBAB76B98D</vt:lpwstr>
  </property>
</Properties>
</file>